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288" w:type="dxa"/>
        <w:tblLook w:val="04A0"/>
      </w:tblPr>
      <w:tblGrid>
        <w:gridCol w:w="2420"/>
        <w:gridCol w:w="5950"/>
      </w:tblGrid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rmier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Sequence 5′ to 3′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1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TGTGTTTGTATGTCCTGTGTTTGT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1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ATATAGCCCAACAAGCAACACC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P2 Forward used also in </w:t>
            </w: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MNase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assay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TGTGGTATGGGTGTTGCTTGT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P2 Reverse used also in </w:t>
            </w: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MNase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assay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ACCTGGACAGGAAAATGACTAA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3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GCCTCTTTGGCGCATATA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3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GGGTAGACAGAATGTTGGACATG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4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AGCTAATTGCATACTTGGCTTGT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4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TGTGGTGTGTTTCTCACATCTTT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HPV18 E6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CGACCCTACAAGCTACCT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HPV18 E6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GCAGCATGGGGTATACTG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HPV18 E7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CCTAAGGCAACATTGCAA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HPV18 E7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TGAACACCCTGTCCTTTG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L1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TGC </w:t>
            </w: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ACC GGC TGA AAA TA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2F2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GTATGGGTGTTGCTTGTTGGGCT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2For2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TTTGTGGTATGGGTGTTGC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2F neste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CTCCATTTTGCTGTGCAACC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2RN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CGCCTTATATGCGCCAAA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18S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18S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PIA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ACCGTGTTCTTCGACATT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PPIA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TTCTGCTGTCTTTGGGACCT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Actin</w:t>
            </w:r>
            <w:proofErr w:type="spellEnd"/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AGAAAATCTGGCACCACACC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Actin</w:t>
            </w:r>
            <w:proofErr w:type="spellEnd"/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TAGCACAGCCTGGATAGCA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LR2A Forward 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TCAAGAGAGTCCAGTTCGG 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LR2A Reverse 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CCCTCAGTCGTCTCTGGGT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hr16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GTCTCTTTCTTGTTTTTAAGCTGG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Chr16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TGAGCTCATTGAGACATTTGG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HPV16 E6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AGCGACCCAGAAAGTTACC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HPV16 E6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CATAAATCCCGAAAAGCAA 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HPV16 E7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AAGCAGAACCGGACAGAG 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HPV16 E7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CCCATTAACAGGTCTTCCA 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OAS1 Forward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TTCTCCACCTGCTTCACAGA</w:t>
            </w:r>
          </w:p>
        </w:tc>
      </w:tr>
      <w:tr w:rsidR="003D1260" w:rsidRPr="000F781F" w:rsidTr="000C3536">
        <w:tc>
          <w:tcPr>
            <w:tcW w:w="242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OAS1 Reverse</w:t>
            </w:r>
          </w:p>
        </w:tc>
        <w:tc>
          <w:tcPr>
            <w:tcW w:w="5950" w:type="dxa"/>
          </w:tcPr>
          <w:p w:rsidR="003D1260" w:rsidRPr="000F781F" w:rsidRDefault="003D1260" w:rsidP="000C35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bCs/>
                <w:sz w:val="24"/>
                <w:szCs w:val="24"/>
              </w:rPr>
              <w:t>GAGCTCCAGGGCATACTGAG</w:t>
            </w:r>
          </w:p>
        </w:tc>
      </w:tr>
    </w:tbl>
    <w:p w:rsidR="0094464D" w:rsidRDefault="0094464D"/>
    <w:sectPr w:rsidR="0094464D" w:rsidSect="0022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>
    <w:useFELayout/>
  </w:compat>
  <w:rsids>
    <w:rsidRoot w:val="003D1260"/>
    <w:rsid w:val="002248CF"/>
    <w:rsid w:val="0030781E"/>
    <w:rsid w:val="003D1260"/>
    <w:rsid w:val="0052074E"/>
    <w:rsid w:val="006F2D1B"/>
    <w:rsid w:val="00790555"/>
    <w:rsid w:val="008376AD"/>
    <w:rsid w:val="0094464D"/>
    <w:rsid w:val="00AB11D1"/>
    <w:rsid w:val="00FB2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fer</dc:creator>
  <cp:keywords/>
  <dc:description/>
  <cp:lastModifiedBy>Muzaffer</cp:lastModifiedBy>
  <cp:revision>6</cp:revision>
  <dcterms:created xsi:type="dcterms:W3CDTF">2015-01-12T19:22:00Z</dcterms:created>
  <dcterms:modified xsi:type="dcterms:W3CDTF">2015-04-16T04:10:00Z</dcterms:modified>
</cp:coreProperties>
</file>